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D2EB12" w14:textId="77777777" w:rsidR="00BD092E" w:rsidRPr="00364AEC" w:rsidRDefault="00BD092E" w:rsidP="00BD092E">
      <w:pPr>
        <w:rPr>
          <w:i/>
          <w:iCs/>
        </w:rPr>
      </w:pPr>
      <w:r w:rsidRPr="00364AEC">
        <w:rPr>
          <w:b/>
          <w:bCs/>
        </w:rPr>
        <w:t>Supplemental Methods</w:t>
      </w:r>
      <w:r>
        <w:t xml:space="preserve"> </w:t>
      </w:r>
      <w:r>
        <w:br/>
      </w:r>
      <w:r>
        <w:br/>
      </w:r>
      <w:r w:rsidRPr="00364AEC">
        <w:rPr>
          <w:b/>
          <w:bCs/>
          <w:i/>
          <w:iCs/>
        </w:rPr>
        <w:t>Program sites and recruitment</w:t>
      </w:r>
    </w:p>
    <w:p w14:paraId="7790D6C5" w14:textId="68C60435" w:rsidR="00BD092E" w:rsidRPr="005C1601" w:rsidRDefault="00BD092E" w:rsidP="00BD092E">
      <w:pPr>
        <w:spacing w:after="0"/>
      </w:pPr>
      <w:r w:rsidRPr="005C1601">
        <w:t xml:space="preserve">TGS began at John F. Kennedy International Airport (JFK), Newark Liberty International Airport (EWR), and San Francisco International Airport (SFO) in September 2021 and later expanded to additional major U.S. international airports, including </w:t>
      </w:r>
      <w:r w:rsidR="00A91ED3">
        <w:t xml:space="preserve">Hartsfield-Jackson </w:t>
      </w:r>
      <w:r w:rsidRPr="005C1601">
        <w:t>Atlanta</w:t>
      </w:r>
      <w:r w:rsidR="00A91ED3">
        <w:t xml:space="preserve"> International Airport</w:t>
      </w:r>
      <w:r w:rsidRPr="005C1601">
        <w:t xml:space="preserve"> (ATL)</w:t>
      </w:r>
      <w:r w:rsidR="00B65382">
        <w:t>;</w:t>
      </w:r>
      <w:r w:rsidRPr="005C1601">
        <w:t xml:space="preserve"> Dulles </w:t>
      </w:r>
      <w:r w:rsidR="0053483F">
        <w:t xml:space="preserve">International Airport </w:t>
      </w:r>
      <w:r w:rsidRPr="005C1601">
        <w:t>(IAD)</w:t>
      </w:r>
      <w:r w:rsidR="0053483F">
        <w:t xml:space="preserve"> outside Washington</w:t>
      </w:r>
      <w:r w:rsidR="00B65382">
        <w:t>,</w:t>
      </w:r>
      <w:r w:rsidR="0053483F">
        <w:t xml:space="preserve"> D.C</w:t>
      </w:r>
      <w:r w:rsidR="00B65382">
        <w:t>;</w:t>
      </w:r>
      <w:r w:rsidRPr="005C1601">
        <w:t xml:space="preserve"> Seattle</w:t>
      </w:r>
      <w:r w:rsidR="00FD67B6">
        <w:t>-Tacoma International Airport</w:t>
      </w:r>
      <w:r w:rsidRPr="005C1601">
        <w:t xml:space="preserve"> (SEA), Los Angeles </w:t>
      </w:r>
      <w:r w:rsidR="00944C6C">
        <w:t xml:space="preserve">International Airport </w:t>
      </w:r>
      <w:r w:rsidRPr="005C1601">
        <w:t xml:space="preserve">(LAX), and Miami </w:t>
      </w:r>
      <w:r w:rsidR="00944C6C">
        <w:t xml:space="preserve">International Airport </w:t>
      </w:r>
      <w:r w:rsidRPr="005C1601">
        <w:t>(MIA). Collection at ATL ended in July 2023.</w:t>
      </w:r>
    </w:p>
    <w:p w14:paraId="0A8C3D7A" w14:textId="77777777" w:rsidR="00BD092E" w:rsidRPr="005343DF" w:rsidRDefault="00BD092E" w:rsidP="00BD092E">
      <w:pPr>
        <w:spacing w:after="0"/>
        <w:rPr>
          <w:szCs w:val="24"/>
        </w:rPr>
      </w:pPr>
      <w:r w:rsidRPr="005C1601">
        <w:t xml:space="preserve">Recruitment occurred post-immigration and customs. </w:t>
      </w:r>
    </w:p>
    <w:p w14:paraId="411F392D" w14:textId="77777777" w:rsidR="00BD092E" w:rsidRPr="005343DF" w:rsidRDefault="00BD092E" w:rsidP="00BD092E">
      <w:pPr>
        <w:spacing w:after="0"/>
        <w:rPr>
          <w:szCs w:val="24"/>
        </w:rPr>
      </w:pPr>
    </w:p>
    <w:p w14:paraId="65E1549A" w14:textId="501124E8" w:rsidR="00BD092E" w:rsidRPr="005343DF" w:rsidRDefault="00BD092E" w:rsidP="00BD092E">
      <w:pPr>
        <w:spacing w:after="0"/>
        <w:rPr>
          <w:szCs w:val="24"/>
        </w:rPr>
      </w:pPr>
      <w:r w:rsidRPr="005C1601">
        <w:t>Travelers provided consent, self-collected nasal swabs, and completed a questionnaire. Questionnaire updates included transition from paper to digital format, alignment with CDC information-collection standards, and the addition of a Spanish version</w:t>
      </w:r>
      <w:r w:rsidR="00536927">
        <w:t>.</w:t>
      </w:r>
      <w:r w:rsidRPr="005343DF">
        <w:rPr>
          <w:szCs w:val="24"/>
        </w:rPr>
        <w:t xml:space="preserve"> Travelers selected their travel origin from a list adapted from the International Organization for Standardization (ISO) standard 3166 (</w:t>
      </w:r>
      <w:hyperlink r:id="rId11" w:history="1">
        <w:r w:rsidRPr="005343DF">
          <w:rPr>
            <w:rStyle w:val="Hyperlink"/>
            <w:szCs w:val="24"/>
          </w:rPr>
          <w:t>https://www.iso.org/iso-3166-country-codes.html</w:t>
        </w:r>
      </w:hyperlink>
      <w:r w:rsidRPr="005343DF">
        <w:rPr>
          <w:szCs w:val="24"/>
        </w:rPr>
        <w:t xml:space="preserve">). Forty-eight percent of </w:t>
      </w:r>
      <w:r>
        <w:rPr>
          <w:szCs w:val="24"/>
        </w:rPr>
        <w:t xml:space="preserve">staff who recruited volunteer travelers in the airport </w:t>
      </w:r>
      <w:r w:rsidRPr="005343DF">
        <w:rPr>
          <w:szCs w:val="24"/>
        </w:rPr>
        <w:t>spoke a</w:t>
      </w:r>
      <w:r>
        <w:rPr>
          <w:szCs w:val="24"/>
        </w:rPr>
        <w:t xml:space="preserve"> second</w:t>
      </w:r>
      <w:r w:rsidRPr="005343DF">
        <w:rPr>
          <w:szCs w:val="24"/>
        </w:rPr>
        <w:t xml:space="preserve"> language in addition to English. </w:t>
      </w:r>
      <w:r>
        <w:rPr>
          <w:szCs w:val="24"/>
        </w:rPr>
        <w:t xml:space="preserve">As a </w:t>
      </w:r>
      <w:r w:rsidRPr="005343DF">
        <w:rPr>
          <w:szCs w:val="24"/>
        </w:rPr>
        <w:t>participation</w:t>
      </w:r>
      <w:r>
        <w:rPr>
          <w:szCs w:val="24"/>
        </w:rPr>
        <w:t xml:space="preserve"> incentive</w:t>
      </w:r>
      <w:r w:rsidRPr="005343DF">
        <w:rPr>
          <w:szCs w:val="24"/>
        </w:rPr>
        <w:t>, travelers received a COVID-19 antigen self-test kit.</w:t>
      </w:r>
    </w:p>
    <w:p w14:paraId="10778F4F" w14:textId="77777777" w:rsidR="00BD092E" w:rsidRDefault="00BD092E" w:rsidP="00BD092E">
      <w:pPr>
        <w:spacing w:after="0"/>
      </w:pPr>
    </w:p>
    <w:p w14:paraId="55C18ABC" w14:textId="77777777" w:rsidR="00BD092E" w:rsidRPr="00364AEC" w:rsidRDefault="00BD092E" w:rsidP="7DD779DE">
      <w:pPr>
        <w:spacing w:after="0"/>
        <w:rPr>
          <w:b/>
          <w:bCs/>
          <w:i/>
          <w:iCs/>
        </w:rPr>
      </w:pPr>
      <w:r w:rsidRPr="7DD779DE">
        <w:rPr>
          <w:b/>
          <w:bCs/>
          <w:i/>
          <w:iCs/>
        </w:rPr>
        <w:t>Sample handling and testing workflow</w:t>
      </w:r>
    </w:p>
    <w:p w14:paraId="7CF4419C" w14:textId="77777777" w:rsidR="00BD092E" w:rsidRPr="000A7FA0" w:rsidRDefault="00BD092E" w:rsidP="00BD092E">
      <w:pPr>
        <w:spacing w:after="0"/>
        <w:rPr>
          <w:rFonts w:cs="Arial"/>
        </w:rPr>
      </w:pPr>
      <w:r w:rsidRPr="000A7FA0">
        <w:rPr>
          <w:rFonts w:cs="Arial"/>
        </w:rPr>
        <w:t>Samples were shipped daily under cold chain to a central laboratory.</w:t>
      </w:r>
    </w:p>
    <w:p w14:paraId="4185EC6B" w14:textId="77777777" w:rsidR="00BD092E" w:rsidRPr="000A7FA0" w:rsidRDefault="00BD092E" w:rsidP="00BD092E">
      <w:pPr>
        <w:spacing w:after="0"/>
        <w:rPr>
          <w:rFonts w:cs="Arial"/>
          <w:i/>
          <w:iCs/>
        </w:rPr>
      </w:pPr>
      <w:r w:rsidRPr="000A7FA0">
        <w:rPr>
          <w:rFonts w:cs="Arial"/>
          <w:i/>
          <w:iCs/>
        </w:rPr>
        <w:t>Pooled testing phases</w:t>
      </w:r>
    </w:p>
    <w:p w14:paraId="49CB8A54" w14:textId="77777777" w:rsidR="00BD092E" w:rsidRPr="000A7FA0" w:rsidRDefault="00BD092E" w:rsidP="00BD092E">
      <w:pPr>
        <w:numPr>
          <w:ilvl w:val="0"/>
          <w:numId w:val="1"/>
        </w:numPr>
        <w:spacing w:after="0"/>
        <w:rPr>
          <w:rFonts w:cs="Arial"/>
        </w:rPr>
      </w:pPr>
      <w:r w:rsidRPr="000A7FA0">
        <w:rPr>
          <w:rFonts w:cs="Arial"/>
        </w:rPr>
        <w:t>Sept 2021–Dec 2022</w:t>
      </w:r>
      <w:r w:rsidRPr="000A7FA0">
        <w:rPr>
          <w:rFonts w:cs="Arial"/>
          <w:b/>
          <w:bCs/>
        </w:rPr>
        <w:t>:</w:t>
      </w:r>
      <w:r w:rsidRPr="000A7FA0">
        <w:rPr>
          <w:rFonts w:cs="Arial"/>
        </w:rPr>
        <w:t xml:space="preserve"> One swab per participant pooled by flight-origin country (5–25 swabs per pool).</w:t>
      </w:r>
    </w:p>
    <w:p w14:paraId="2086A0F8" w14:textId="77777777" w:rsidR="00BD092E" w:rsidRPr="000A7FA0" w:rsidRDefault="00BD092E" w:rsidP="00BD092E">
      <w:pPr>
        <w:numPr>
          <w:ilvl w:val="0"/>
          <w:numId w:val="1"/>
        </w:numPr>
        <w:spacing w:after="0"/>
        <w:rPr>
          <w:rFonts w:cs="Arial"/>
        </w:rPr>
      </w:pPr>
      <w:r w:rsidRPr="000A7FA0">
        <w:rPr>
          <w:rFonts w:cs="Arial"/>
        </w:rPr>
        <w:t>Dec 2022 onward</w:t>
      </w:r>
      <w:r w:rsidRPr="000A7FA0">
        <w:rPr>
          <w:rFonts w:cs="Arial"/>
          <w:b/>
          <w:bCs/>
        </w:rPr>
        <w:t>:</w:t>
      </w:r>
      <w:r w:rsidRPr="000A7FA0">
        <w:rPr>
          <w:rFonts w:cs="Arial"/>
        </w:rPr>
        <w:t xml:space="preserve"> Two swabs collected; one pooled (5–10 swabs), one reserved for reflex testing.</w:t>
      </w:r>
    </w:p>
    <w:p w14:paraId="67DA0583" w14:textId="2C23BEFB" w:rsidR="00BD092E" w:rsidRPr="000A7FA0" w:rsidRDefault="00BD092E" w:rsidP="00BD092E">
      <w:pPr>
        <w:spacing w:after="0"/>
        <w:rPr>
          <w:rFonts w:cs="Arial"/>
          <w:szCs w:val="24"/>
        </w:rPr>
      </w:pPr>
      <w:r w:rsidRPr="000A7FA0">
        <w:rPr>
          <w:rFonts w:cs="Arial"/>
          <w:szCs w:val="24"/>
        </w:rPr>
        <w:t>Initially, participants were also given a mail-in SARS-CoV-2 saliva test kit for use 3–5 days later</w:t>
      </w:r>
      <w:r w:rsidR="008B2995" w:rsidRPr="000A7FA0">
        <w:rPr>
          <w:rFonts w:cs="Arial"/>
          <w:szCs w:val="24"/>
        </w:rPr>
        <w:t>.</w:t>
      </w:r>
      <w:r w:rsidRPr="000A7FA0">
        <w:rPr>
          <w:rFonts w:cs="Arial"/>
          <w:szCs w:val="24"/>
        </w:rPr>
        <w:t xml:space="preserve"> In September 2022, follow-up saliva testing was discontinued when participation became anonymous.</w:t>
      </w:r>
    </w:p>
    <w:p w14:paraId="034746EC" w14:textId="3E5CBE78" w:rsidR="00BD092E" w:rsidRPr="000A7FA0" w:rsidRDefault="005E2A46" w:rsidP="00BD092E">
      <w:pPr>
        <w:spacing w:after="0"/>
        <w:rPr>
          <w:rFonts w:cs="Arial"/>
          <w:b/>
          <w:bCs/>
        </w:rPr>
      </w:pPr>
      <w:r w:rsidRPr="000A7FA0">
        <w:rPr>
          <w:rFonts w:eastAsia="Times New Roman" w:cs="Arial"/>
          <w:sz w:val="24"/>
          <w:szCs w:val="24"/>
          <w:lang w:val="en"/>
        </w:rPr>
        <w:t xml:space="preserve">Nasal swab samples were heat-inactivated at 70°C for 30 minutes, and total nucleic acids extracted using the MagMAX Viral/Pathogen II Nucleic Acid Isolation Kit (Thermo Fisher). Extracts were tested by qPCR using the TrueMark™ SARS-CoV-2/Flu A/Flu B/RSV Select Panel  (Thermo Fisher). </w:t>
      </w:r>
      <w:r w:rsidR="00BD092E" w:rsidRPr="000A7FA0">
        <w:rPr>
          <w:rFonts w:cs="Arial"/>
        </w:rPr>
        <w:t>All nasal samples were biobanked for ≥30 days.</w:t>
      </w:r>
    </w:p>
    <w:p w14:paraId="607874F1" w14:textId="77777777" w:rsidR="00BD092E" w:rsidRPr="000A7FA0" w:rsidRDefault="00BD092E" w:rsidP="00BD092E">
      <w:pPr>
        <w:spacing w:after="0"/>
        <w:rPr>
          <w:rFonts w:cs="Arial"/>
          <w:i/>
          <w:iCs/>
        </w:rPr>
      </w:pPr>
      <w:r w:rsidRPr="000A7FA0">
        <w:rPr>
          <w:rFonts w:cs="Arial"/>
          <w:i/>
          <w:iCs/>
        </w:rPr>
        <w:t>Additional pathogen testing</w:t>
      </w:r>
    </w:p>
    <w:p w14:paraId="082B3E03" w14:textId="0703D7FD" w:rsidR="00BD092E" w:rsidRPr="000A7FA0" w:rsidRDefault="00BD092E" w:rsidP="5664B487">
      <w:pPr>
        <w:spacing w:after="0"/>
        <w:rPr>
          <w:rFonts w:cs="Arial"/>
          <w:i/>
          <w:iCs/>
        </w:rPr>
      </w:pPr>
      <w:r w:rsidRPr="000A7FA0">
        <w:rPr>
          <w:rFonts w:cs="Arial"/>
        </w:rPr>
        <w:t xml:space="preserve">During December 5, 2023–March 16, 2024, samples from IAD and SFO were screened for </w:t>
      </w:r>
      <w:r w:rsidRPr="000A7FA0">
        <w:rPr>
          <w:rFonts w:cs="Arial"/>
          <w:i/>
          <w:iCs/>
        </w:rPr>
        <w:t>Mycoplasma pneumoniae</w:t>
      </w:r>
      <w:r w:rsidRPr="000A7FA0">
        <w:rPr>
          <w:rFonts w:cs="Arial"/>
        </w:rPr>
        <w:t xml:space="preserve"> using the ThermoFisher TrueMark Respiratory Panel OpenArray. </w:t>
      </w:r>
      <w:r w:rsidRPr="000A7FA0">
        <w:rPr>
          <w:rFonts w:cs="Arial"/>
          <w:i/>
          <w:iCs/>
        </w:rPr>
        <w:t>M. pneumoniae</w:t>
      </w:r>
      <w:r w:rsidRPr="000A7FA0">
        <w:rPr>
          <w:rFonts w:cs="Arial"/>
        </w:rPr>
        <w:t>–positive samples were sent to CDC Division of Bacterial Diseases for confirmatory testing and macrolide susceptibility genotyping.</w:t>
      </w:r>
      <w:r w:rsidR="006637B8" w:rsidRPr="000A7FA0">
        <w:rPr>
          <w:rFonts w:cs="Arial"/>
          <w:vertAlign w:val="superscript"/>
        </w:rPr>
        <w:t>1,2</w:t>
      </w:r>
    </w:p>
    <w:p w14:paraId="7DF6B840" w14:textId="77777777" w:rsidR="00BD092E" w:rsidRPr="00494B00" w:rsidRDefault="00BD092E" w:rsidP="00BD092E">
      <w:pPr>
        <w:spacing w:after="0"/>
      </w:pPr>
    </w:p>
    <w:p w14:paraId="7D07742B" w14:textId="21B3544F" w:rsidR="00BD092E" w:rsidRPr="00364AEC" w:rsidRDefault="00BD092E" w:rsidP="00BD092E">
      <w:pPr>
        <w:spacing w:after="0"/>
        <w:rPr>
          <w:b/>
          <w:bCs/>
          <w:i/>
          <w:iCs/>
        </w:rPr>
      </w:pPr>
      <w:r w:rsidRPr="00364AEC">
        <w:rPr>
          <w:b/>
          <w:bCs/>
          <w:i/>
          <w:iCs/>
        </w:rPr>
        <w:t>Wastewater sample collection</w:t>
      </w:r>
      <w:r w:rsidR="00EF0B66">
        <w:rPr>
          <w:b/>
          <w:bCs/>
          <w:i/>
          <w:iCs/>
        </w:rPr>
        <w:t xml:space="preserve"> and testing</w:t>
      </w:r>
    </w:p>
    <w:p w14:paraId="0CD981E2" w14:textId="77777777" w:rsidR="00BD092E" w:rsidRDefault="00BD092E" w:rsidP="00BD092E">
      <w:pPr>
        <w:spacing w:after="0"/>
        <w:rPr>
          <w:b/>
          <w:bCs/>
        </w:rPr>
      </w:pPr>
    </w:p>
    <w:p w14:paraId="6C5C6F4A" w14:textId="4306C30E" w:rsidR="00BD092E" w:rsidRPr="00C240F7" w:rsidRDefault="004B7E85" w:rsidP="00BD092E">
      <w:pPr>
        <w:spacing w:after="0"/>
        <w:rPr>
          <w:vertAlign w:val="superscript"/>
        </w:rPr>
      </w:pPr>
      <w:r>
        <w:t>Airplane</w:t>
      </w:r>
      <w:r w:rsidR="00BD092E" w:rsidRPr="00494B00">
        <w:t xml:space="preserve"> wastewater was collected from</w:t>
      </w:r>
      <w:r w:rsidR="00BD092E" w:rsidRPr="00D93690">
        <w:t xml:space="preserve"> </w:t>
      </w:r>
      <w:r w:rsidR="00BD092E">
        <w:t xml:space="preserve">flights arriving from one </w:t>
      </w:r>
      <w:r w:rsidR="00BD092E" w:rsidRPr="005343DF">
        <w:t xml:space="preserve">Eastern Mediterranean </w:t>
      </w:r>
      <w:r w:rsidR="00CE5E62">
        <w:t>country</w:t>
      </w:r>
      <w:r w:rsidR="00BD092E" w:rsidRPr="005343DF">
        <w:t xml:space="preserve"> </w:t>
      </w:r>
      <w:r w:rsidR="00CE5E62">
        <w:t>starting</w:t>
      </w:r>
      <w:r w:rsidR="00BD092E" w:rsidRPr="005343DF">
        <w:t xml:space="preserve"> in February 2023</w:t>
      </w:r>
      <w:r w:rsidR="00BD092E">
        <w:t xml:space="preserve"> at JFK</w:t>
      </w:r>
      <w:r w:rsidR="00BD092E" w:rsidRPr="005343DF">
        <w:t xml:space="preserve"> and </w:t>
      </w:r>
      <w:r w:rsidR="00F302C1">
        <w:t>December 2023 at</w:t>
      </w:r>
      <w:r w:rsidR="00BD092E" w:rsidRPr="005343DF">
        <w:t xml:space="preserve"> IAD</w:t>
      </w:r>
      <w:r w:rsidR="00BD092E">
        <w:t>.</w:t>
      </w:r>
      <w:r w:rsidR="00BD092E" w:rsidRPr="00494B00">
        <w:t xml:space="preserve"> Approximately 1 L of </w:t>
      </w:r>
      <w:r w:rsidR="00BD092E" w:rsidRPr="005343DF">
        <w:t>lavatory content</w:t>
      </w:r>
      <w:r w:rsidR="00BD092E" w:rsidRPr="00494B00">
        <w:t xml:space="preserve"> </w:t>
      </w:r>
      <w:r w:rsidR="00BD092E">
        <w:t>was</w:t>
      </w:r>
      <w:r w:rsidR="00BD092E" w:rsidRPr="00494B00">
        <w:t xml:space="preserve"> collected using a custom device</w:t>
      </w:r>
      <w:r w:rsidR="008B1376">
        <w:t xml:space="preserve"> that</w:t>
      </w:r>
      <w:r w:rsidR="00BD092E" w:rsidRPr="00C21323">
        <w:t xml:space="preserve"> </w:t>
      </w:r>
      <w:r w:rsidR="00F302C1">
        <w:t>attached</w:t>
      </w:r>
      <w:r w:rsidR="00BD092E" w:rsidRPr="005343DF">
        <w:t xml:space="preserve"> to the lavatory service panel port and </w:t>
      </w:r>
      <w:r w:rsidR="008B1376">
        <w:t xml:space="preserve">the </w:t>
      </w:r>
      <w:r>
        <w:t xml:space="preserve">lavatory </w:t>
      </w:r>
      <w:r w:rsidR="00BD092E" w:rsidRPr="005343DF">
        <w:t>truck hose during routine maintenance</w:t>
      </w:r>
      <w:r w:rsidR="00BD092E">
        <w:t>.</w:t>
      </w:r>
      <w:r w:rsidR="006637B8">
        <w:rPr>
          <w:vertAlign w:val="superscript"/>
        </w:rPr>
        <w:t xml:space="preserve">3 </w:t>
      </w:r>
      <w:r w:rsidR="00C240F7">
        <w:t xml:space="preserve">Triturator </w:t>
      </w:r>
      <w:r w:rsidR="002E247E">
        <w:t>wastewater c</w:t>
      </w:r>
      <w:r w:rsidR="00BD092E" w:rsidRPr="005343DF">
        <w:t xml:space="preserve">omposite 24-hour samples were collected at SFO </w:t>
      </w:r>
      <w:r w:rsidR="00AD379B">
        <w:t>starting</w:t>
      </w:r>
      <w:r w:rsidR="00BD092E" w:rsidRPr="005343DF">
        <w:t xml:space="preserve"> April 2023, </w:t>
      </w:r>
      <w:r w:rsidR="00AD379B">
        <w:t>Boston Logan International Airport (</w:t>
      </w:r>
      <w:r w:rsidR="00BD092E" w:rsidRPr="005343DF">
        <w:t>B</w:t>
      </w:r>
      <w:r w:rsidR="00AD379B">
        <w:t>OS)</w:t>
      </w:r>
      <w:r w:rsidR="00BD092E" w:rsidRPr="005343DF">
        <w:t xml:space="preserve"> </w:t>
      </w:r>
      <w:r w:rsidR="00AD379B">
        <w:t>starting</w:t>
      </w:r>
      <w:r w:rsidR="00BD092E" w:rsidRPr="005343DF">
        <w:t xml:space="preserve"> November 2023, and JFK </w:t>
      </w:r>
      <w:r w:rsidR="00AD379B">
        <w:t>starting</w:t>
      </w:r>
      <w:r w:rsidR="00BD092E" w:rsidRPr="005343DF">
        <w:t xml:space="preserve"> August 2024. </w:t>
      </w:r>
    </w:p>
    <w:p w14:paraId="312663A4" w14:textId="77777777" w:rsidR="00BD092E" w:rsidRPr="00364AEC" w:rsidRDefault="00BD092E" w:rsidP="00BD092E">
      <w:pPr>
        <w:spacing w:after="0"/>
        <w:rPr>
          <w:i/>
          <w:iCs/>
        </w:rPr>
      </w:pPr>
    </w:p>
    <w:p w14:paraId="5215636C" w14:textId="5470FEDA" w:rsidR="00BD092E" w:rsidRDefault="00C5388F" w:rsidP="004B7E85">
      <w:pPr>
        <w:spacing w:after="0"/>
      </w:pPr>
      <w:r>
        <w:t>S</w:t>
      </w:r>
      <w:r w:rsidRPr="005343DF">
        <w:t xml:space="preserve">amples were shipped to a </w:t>
      </w:r>
      <w:r w:rsidR="005C1255">
        <w:t xml:space="preserve">central </w:t>
      </w:r>
      <w:r w:rsidRPr="005343DF">
        <w:t>laboratory</w:t>
      </w:r>
      <w:r w:rsidR="00BC591B">
        <w:t xml:space="preserve"> for processing. </w:t>
      </w:r>
      <w:r w:rsidR="00BC591B" w:rsidRPr="00BC591B">
        <w:t xml:space="preserve"> </w:t>
      </w:r>
      <w:r w:rsidR="00BC591B">
        <w:t>Wastewater samples were concentrated with Nanotrap Microbiome Particles and extracted using a MagMAX Microbiome Ultra Nucleic Acid Isolation Kit (Thermo Fisher).</w:t>
      </w:r>
      <w:r w:rsidRPr="005343DF">
        <w:t xml:space="preserve"> </w:t>
      </w:r>
      <w:r w:rsidR="00BC591B">
        <w:t>M</w:t>
      </w:r>
      <w:r w:rsidR="005C1255">
        <w:t xml:space="preserve">olecular testing </w:t>
      </w:r>
      <w:r w:rsidR="003827C9">
        <w:t xml:space="preserve">for SARS-CoV-2 </w:t>
      </w:r>
      <w:r w:rsidR="005C1255">
        <w:t>using</w:t>
      </w:r>
      <w:r w:rsidRPr="005343DF">
        <w:t xml:space="preserve"> RT-PCR</w:t>
      </w:r>
      <w:r w:rsidR="005E2A46">
        <w:t xml:space="preserve"> for SARS-CoV-2</w:t>
      </w:r>
      <w:r w:rsidRPr="005343DF">
        <w:t xml:space="preserve"> (February</w:t>
      </w:r>
      <w:r w:rsidR="003827C9">
        <w:rPr>
          <w:rFonts w:cs="Arial"/>
        </w:rPr>
        <w:t>–</w:t>
      </w:r>
      <w:r w:rsidRPr="005343DF">
        <w:rPr>
          <w:rFonts w:cs="Arial"/>
        </w:rPr>
        <w:t>December 2023) or RT-dPCR</w:t>
      </w:r>
      <w:r w:rsidR="00BC591B">
        <w:rPr>
          <w:rFonts w:cs="Arial"/>
        </w:rPr>
        <w:t xml:space="preserve"> </w:t>
      </w:r>
      <w:r w:rsidR="00E27E0B">
        <w:rPr>
          <w:rFonts w:cs="Arial"/>
        </w:rPr>
        <w:t xml:space="preserve"> </w:t>
      </w:r>
      <w:r w:rsidRPr="005343DF">
        <w:rPr>
          <w:rFonts w:cs="Arial"/>
        </w:rPr>
        <w:t xml:space="preserve"> </w:t>
      </w:r>
      <w:r w:rsidR="004B7E85" w:rsidRPr="005343DF">
        <w:rPr>
          <w:rFonts w:cs="Arial"/>
        </w:rPr>
        <w:t>(December 2023–August 2024)</w:t>
      </w:r>
      <w:r w:rsidR="004B7E85">
        <w:rPr>
          <w:rFonts w:cs="Arial"/>
        </w:rPr>
        <w:t xml:space="preserve"> </w:t>
      </w:r>
      <w:r w:rsidR="00F60C54">
        <w:rPr>
          <w:rFonts w:cs="Arial"/>
        </w:rPr>
        <w:t>with</w:t>
      </w:r>
      <w:r>
        <w:rPr>
          <w:rFonts w:cs="Arial"/>
        </w:rPr>
        <w:t xml:space="preserve"> custom multiplexed panels</w:t>
      </w:r>
      <w:r w:rsidR="00E27E0B">
        <w:rPr>
          <w:rFonts w:cs="Arial"/>
        </w:rPr>
        <w:t xml:space="preserve"> </w:t>
      </w:r>
      <w:r>
        <w:rPr>
          <w:rFonts w:cs="Arial"/>
        </w:rPr>
        <w:t xml:space="preserve"> </w:t>
      </w:r>
      <w:r w:rsidRPr="005343DF">
        <w:rPr>
          <w:rFonts w:cs="Arial"/>
        </w:rPr>
        <w:t>for SARS-CoV-2, adenovirus F, RSV, influenza A and B, non-variola orthopoxvirus (NVO), norovirus GI, and norovirus GII</w:t>
      </w:r>
      <w:r w:rsidRPr="005343DF">
        <w:t xml:space="preserve">. </w:t>
      </w:r>
    </w:p>
    <w:p w14:paraId="38D426F8" w14:textId="77777777" w:rsidR="00E27E0B" w:rsidRPr="005343DF" w:rsidRDefault="00E27E0B" w:rsidP="004B7E85">
      <w:pPr>
        <w:spacing w:after="0"/>
      </w:pPr>
    </w:p>
    <w:p w14:paraId="1993F67C" w14:textId="77777777" w:rsidR="00BD092E" w:rsidRDefault="00BD092E" w:rsidP="00BD092E">
      <w:pPr>
        <w:spacing w:after="0"/>
        <w:rPr>
          <w:b/>
          <w:bCs/>
        </w:rPr>
      </w:pPr>
    </w:p>
    <w:p w14:paraId="5C63BB20" w14:textId="77777777" w:rsidR="00BD092E" w:rsidRPr="00364AEC" w:rsidRDefault="00BD092E" w:rsidP="00BD092E">
      <w:pPr>
        <w:spacing w:after="0"/>
        <w:rPr>
          <w:i/>
          <w:iCs/>
        </w:rPr>
      </w:pPr>
      <w:r w:rsidRPr="00364AEC">
        <w:rPr>
          <w:b/>
          <w:bCs/>
          <w:i/>
          <w:iCs/>
        </w:rPr>
        <w:t>Sequencing and bioinformatics</w:t>
      </w:r>
    </w:p>
    <w:p w14:paraId="790EB0C9" w14:textId="35E3F3AC" w:rsidR="00BD092E" w:rsidRPr="00107035" w:rsidRDefault="00BD092E" w:rsidP="00BD092E">
      <w:pPr>
        <w:spacing w:after="0"/>
        <w:rPr>
          <w:color w:val="222222"/>
          <w:shd w:val="clear" w:color="auto" w:fill="FFFFFF"/>
        </w:rPr>
      </w:pPr>
      <w:r w:rsidRPr="00494B00">
        <w:t>Sequencing was performed on SARS-CoV-2–positive nasal and wastewater samples and on influenza</w:t>
      </w:r>
      <w:r w:rsidR="00EB2019">
        <w:t xml:space="preserve"> virus</w:t>
      </w:r>
      <w:r w:rsidRPr="00494B00">
        <w:t>- and RSV-positive individual nasal samples</w:t>
      </w:r>
      <w:r>
        <w:t>.</w:t>
      </w:r>
      <w:r w:rsidRPr="005343DF">
        <w:t xml:space="preserve"> </w:t>
      </w:r>
      <w:r w:rsidR="00E27E0B">
        <w:rPr>
          <w:color w:val="222222"/>
          <w:shd w:val="clear" w:color="auto" w:fill="FFFFFF"/>
        </w:rPr>
        <w:t>For targeted SARS-CoV-2 sequencing, purified total nucleic acid (TNA) was amplified by multiplex RT-PCR (NEB LunaScript Multiplex One-Step RT-PCR) using the ARTIC primer set (IDT ARTIC V5.3.2 NCOV-2019 Panel).</w:t>
      </w:r>
      <w:r w:rsidR="00E27E0B">
        <w:rPr>
          <w:color w:val="222222"/>
          <w:shd w:val="clear" w:color="auto" w:fill="FFFFFF"/>
          <w:vertAlign w:val="superscript"/>
        </w:rPr>
        <w:t>20</w:t>
      </w:r>
      <w:r w:rsidR="00E27E0B">
        <w:rPr>
          <w:color w:val="222222"/>
          <w:shd w:val="clear" w:color="auto" w:fill="FFFFFF"/>
        </w:rPr>
        <w:t> Amplicons were pooled, and libraries prepared with a modified Illumina DNA Prep protocol. Libraries were sequenced on an Illumina NovaSeq 6000, targeting ~1.5 million paired-end 150 bp reads per sample.</w:t>
      </w:r>
      <w:r w:rsidR="00E473AC">
        <w:rPr>
          <w:color w:val="222222"/>
          <w:shd w:val="clear" w:color="auto" w:fill="FFFFFF"/>
        </w:rPr>
        <w:t xml:space="preserve"> </w:t>
      </w:r>
      <w:r w:rsidR="00E473AC" w:rsidRPr="00E473AC">
        <w:rPr>
          <w:color w:val="222222"/>
          <w:shd w:val="clear" w:color="auto" w:fill="FFFFFF"/>
        </w:rPr>
        <w:t>For</w:t>
      </w:r>
      <w:r w:rsidR="009E4A3E">
        <w:rPr>
          <w:color w:val="222222"/>
          <w:shd w:val="clear" w:color="auto" w:fill="FFFFFF"/>
        </w:rPr>
        <w:t xml:space="preserve"> influenza and RSV</w:t>
      </w:r>
      <w:r w:rsidR="00E473AC" w:rsidRPr="00E473AC">
        <w:rPr>
          <w:color w:val="222222"/>
          <w:shd w:val="clear" w:color="auto" w:fill="FFFFFF"/>
        </w:rPr>
        <w:t xml:space="preserve"> targeted enrichment sequencing, </w:t>
      </w:r>
      <w:r w:rsidR="00E473AC">
        <w:rPr>
          <w:color w:val="222222"/>
          <w:shd w:val="clear" w:color="auto" w:fill="FFFFFF"/>
        </w:rPr>
        <w:t>e</w:t>
      </w:r>
      <w:r w:rsidR="00E473AC" w:rsidRPr="00E473AC">
        <w:rPr>
          <w:color w:val="222222"/>
          <w:shd w:val="clear" w:color="auto" w:fill="FFFFFF"/>
        </w:rPr>
        <w:t>xtracts were prepared using the Illumina RNA for Enrichment Sample Preparation Kit with the Respiratory Virus Oligo Panel, following the manufacturer’s protocol (Illumina, San Diego, CA). Libraries were validated for size and adapter dimer removal on an Agilent TapeStation 4200 D1000 High Sensitivity assay, quantified and normalized using the dsDNA High Sensitivity Assay on a Qubit 3.0 (Life Technologies, Carlsbad, CA), denatured/diluted, and pooled per manufacturer’s instructions. Pooled libraries were sequenced on the Illumina NovaSeq 6000 (v1.5 chemistry) to a target depth of ~</w:t>
      </w:r>
      <w:r w:rsidR="00187F19">
        <w:rPr>
          <w:color w:val="222222"/>
          <w:shd w:val="clear" w:color="auto" w:fill="FFFFFF"/>
        </w:rPr>
        <w:t>20</w:t>
      </w:r>
      <w:r w:rsidR="00E473AC" w:rsidRPr="00E473AC">
        <w:rPr>
          <w:color w:val="222222"/>
          <w:shd w:val="clear" w:color="auto" w:fill="FFFFFF"/>
        </w:rPr>
        <w:t xml:space="preserve"> million paired-end 150 bp reads per sample. </w:t>
      </w:r>
      <w:r w:rsidR="009E4A3E">
        <w:rPr>
          <w:rFonts w:ascii="Times New Roman" w:eastAsia="Times New Roman" w:hAnsi="Times New Roman" w:cs="Times New Roman"/>
          <w:sz w:val="24"/>
          <w:szCs w:val="24"/>
        </w:rPr>
        <w:t>Data was processed as previously described</w:t>
      </w:r>
      <w:r w:rsidR="009E4A3E" w:rsidRPr="00107035">
        <w:rPr>
          <w:color w:val="222222"/>
          <w:shd w:val="clear" w:color="auto" w:fill="FFFFFF"/>
          <w:vertAlign w:val="superscript"/>
        </w:rPr>
        <w:t>4</w:t>
      </w:r>
      <w:r w:rsidR="009E4A3E">
        <w:rPr>
          <w:color w:val="222222"/>
          <w:shd w:val="clear" w:color="auto" w:fill="FFFFFF"/>
          <w:vertAlign w:val="superscript"/>
        </w:rPr>
        <w:t xml:space="preserve"> </w:t>
      </w:r>
      <w:r>
        <w:rPr>
          <w:szCs w:val="24"/>
        </w:rPr>
        <w:t>Genomes with</w:t>
      </w:r>
      <w:r w:rsidRPr="005343DF">
        <w:rPr>
          <w:szCs w:val="24"/>
        </w:rPr>
        <w:t xml:space="preserve"> &gt;70% genome coverage at 10X read depth</w:t>
      </w:r>
      <w:r>
        <w:rPr>
          <w:szCs w:val="24"/>
        </w:rPr>
        <w:t xml:space="preserve"> were retained. </w:t>
      </w:r>
      <w:r>
        <w:t>L</w:t>
      </w:r>
      <w:r w:rsidRPr="00494B00">
        <w:t>ineages were assigned using Pangolin</w:t>
      </w:r>
      <w:r w:rsidRPr="00CD4F6E">
        <w:rPr>
          <w:szCs w:val="24"/>
        </w:rPr>
        <w:t xml:space="preserve"> </w:t>
      </w:r>
      <w:r w:rsidRPr="005343DF">
        <w:rPr>
          <w:szCs w:val="24"/>
        </w:rPr>
        <w:t>(SARS-CoV-2) or were otherwise subtyped.</w:t>
      </w:r>
      <w:r w:rsidR="009E4A3E" w:rsidRPr="00107035">
        <w:rPr>
          <w:szCs w:val="24"/>
          <w:vertAlign w:val="superscript"/>
        </w:rPr>
        <w:t>5,6</w:t>
      </w:r>
      <w:r>
        <w:rPr>
          <w:szCs w:val="24"/>
        </w:rPr>
        <w:t xml:space="preserve">  W</w:t>
      </w:r>
      <w:r w:rsidRPr="00494B00">
        <w:t xml:space="preserve">astewater lineage deconvolution was performed using Freyja. </w:t>
      </w:r>
    </w:p>
    <w:p w14:paraId="43A0FA04" w14:textId="3492CB23" w:rsidR="00BD092E" w:rsidRPr="005343DF" w:rsidRDefault="00BD092E" w:rsidP="00BD092E">
      <w:pPr>
        <w:spacing w:after="0"/>
        <w:rPr>
          <w:szCs w:val="24"/>
        </w:rPr>
      </w:pPr>
      <w:r>
        <w:t>C</w:t>
      </w:r>
      <w:r w:rsidRPr="005343DF">
        <w:t xml:space="preserve">onsensus genomes from nasal samples were submitted to </w:t>
      </w:r>
      <w:hyperlink r:id="rId12" w:history="1">
        <w:r w:rsidRPr="00071331">
          <w:rPr>
            <w:rStyle w:val="Hyperlink"/>
          </w:rPr>
          <w:t>National Center for Biotechnology Information (NCBI) GenBank</w:t>
        </w:r>
      </w:hyperlink>
      <w:r w:rsidRPr="005343DF">
        <w:t xml:space="preserve"> (all viruses) and Global Initiative on Sharing All Influenza Data (GISAID) (SARS-CoV-2). Raw SARS-CoV-2 sequencing </w:t>
      </w:r>
      <w:r>
        <w:t xml:space="preserve">reads </w:t>
      </w:r>
      <w:r w:rsidRPr="005343DF">
        <w:t>for nasal and wastewater sample</w:t>
      </w:r>
      <w:r>
        <w:t>s</w:t>
      </w:r>
      <w:r w:rsidRPr="005343DF">
        <w:t xml:space="preserve"> were submitted to NCBI Sequence Read Archive (SRA). </w:t>
      </w:r>
    </w:p>
    <w:p w14:paraId="11A453FB" w14:textId="77777777" w:rsidR="00BD092E" w:rsidRPr="00494B00" w:rsidRDefault="00BD092E" w:rsidP="00BD092E">
      <w:pPr>
        <w:spacing w:after="0"/>
      </w:pPr>
    </w:p>
    <w:p w14:paraId="68368691" w14:textId="77777777" w:rsidR="00BD092E" w:rsidRPr="00364AEC" w:rsidRDefault="00BD092E" w:rsidP="00BD092E">
      <w:pPr>
        <w:spacing w:after="0"/>
        <w:rPr>
          <w:b/>
          <w:bCs/>
          <w:i/>
          <w:iCs/>
        </w:rPr>
      </w:pPr>
      <w:r w:rsidRPr="00364AEC">
        <w:rPr>
          <w:b/>
          <w:bCs/>
          <w:i/>
          <w:iCs/>
        </w:rPr>
        <w:t>Data analysis details</w:t>
      </w:r>
    </w:p>
    <w:p w14:paraId="0ED56655" w14:textId="1028D0AC" w:rsidR="00BD092E" w:rsidRDefault="00BD092E" w:rsidP="00BD092E">
      <w:pPr>
        <w:spacing w:after="0"/>
      </w:pPr>
      <w:r w:rsidRPr="00494B00">
        <w:t xml:space="preserve">WHO regional assignments used either flight-arrival origin or full itinerary. </w:t>
      </w:r>
      <w:r w:rsidRPr="005343DF">
        <w:t xml:space="preserve">Taiwan was assigned to the Western Pacific region. </w:t>
      </w:r>
      <w:r w:rsidRPr="00494B00">
        <w:t>SARS-CoV-2 sublineages (e.g., XBB</w:t>
      </w:r>
      <w:r w:rsidRPr="00494B00">
        <w:rPr>
          <w:i/>
          <w:iCs/>
        </w:rPr>
        <w:t xml:space="preserve">, </w:t>
      </w:r>
      <w:r w:rsidRPr="00E021EE">
        <w:t>BA.2</w:t>
      </w:r>
      <w:r w:rsidRPr="00494B00">
        <w:t>) were grouped for visualization. Wastewater and nasal</w:t>
      </w:r>
      <w:r w:rsidR="000C7F4C">
        <w:t xml:space="preserve"> swab</w:t>
      </w:r>
      <w:r w:rsidRPr="00494B00">
        <w:t xml:space="preserve"> results were analyzed separately but interpreted jointly to identify contemporaneous variant trends.</w:t>
      </w:r>
    </w:p>
    <w:p w14:paraId="0948C468" w14:textId="77777777" w:rsidR="00E021EE" w:rsidRDefault="00E021EE" w:rsidP="00BD092E">
      <w:pPr>
        <w:spacing w:after="0"/>
      </w:pPr>
    </w:p>
    <w:p w14:paraId="01B715D0" w14:textId="41378681" w:rsidR="00E021EE" w:rsidRPr="00E021EE" w:rsidRDefault="00E021EE" w:rsidP="00BD092E">
      <w:pPr>
        <w:spacing w:after="0"/>
        <w:rPr>
          <w:b/>
          <w:bCs/>
        </w:rPr>
      </w:pPr>
      <w:r w:rsidRPr="00E021EE">
        <w:rPr>
          <w:b/>
          <w:bCs/>
        </w:rPr>
        <w:t>Supplemental References</w:t>
      </w:r>
    </w:p>
    <w:p w14:paraId="1A70D8BB" w14:textId="763DF277" w:rsidR="006E3196" w:rsidRDefault="006E3196" w:rsidP="006E3196">
      <w:pPr>
        <w:pStyle w:val="Bibliography"/>
      </w:pPr>
      <w:r>
        <w:t>1.</w:t>
      </w:r>
      <w:r>
        <w:tab/>
      </w:r>
      <w:r w:rsidRPr="002546F0">
        <w:t>Wolff BJ, Benitez AJ, Desai HP, Morrison SS, Diaz MH, Winchell JM. Development of a multiplex taqMan real-time PCR assay for typing of Mycoplasma pneumoniae based on type-specific indels identified through whole genome sequencing. Diagn Microbiol Infect Dis. 2017 Mar;87(3):203-206. doi: 10.1016/j.diagmicrobio.2016.11.013. Epub 2016 Nov 25. PMID: 27923522.</w:t>
      </w:r>
    </w:p>
    <w:p w14:paraId="6AD50393" w14:textId="4910474F" w:rsidR="00CE27EE" w:rsidRPr="00CE27EE" w:rsidRDefault="006E3196" w:rsidP="00E04B96">
      <w:pPr>
        <w:pStyle w:val="Bibliography"/>
      </w:pPr>
      <w:r>
        <w:lastRenderedPageBreak/>
        <w:t>2</w:t>
      </w:r>
      <w:r w:rsidR="00CE27EE">
        <w:t>.</w:t>
      </w:r>
      <w:r w:rsidR="00CE27EE">
        <w:tab/>
      </w:r>
      <w:r w:rsidRPr="00F507A5">
        <w:t>Wolff BJ, Thacker WL, Schwartz SB, Winchell JM 2008. Detection of Macrolide Resistance in </w:t>
      </w:r>
      <w:r w:rsidRPr="00F507A5">
        <w:rPr>
          <w:i/>
          <w:iCs/>
        </w:rPr>
        <w:t>Mycoplasma pneumoniae</w:t>
      </w:r>
      <w:r w:rsidRPr="00F507A5">
        <w:t> by Real-Time PCR and High-Resolution Melt Analysis. Antimicrob Agents Chemother 52:.</w:t>
      </w:r>
      <w:hyperlink r:id="rId13" w:history="1">
        <w:r w:rsidRPr="00F507A5">
          <w:rPr>
            <w:rStyle w:val="Hyperlink"/>
          </w:rPr>
          <w:t>https://doi.org/10.1128/aac.00582-08</w:t>
        </w:r>
      </w:hyperlink>
    </w:p>
    <w:p w14:paraId="45F81A01" w14:textId="77777777" w:rsidR="0006658F" w:rsidRDefault="00E021EE" w:rsidP="0006658F">
      <w:pPr>
        <w:pStyle w:val="Bibliography"/>
        <w:rPr>
          <w:rFonts w:cs="Arial"/>
        </w:rPr>
      </w:pPr>
      <w:r>
        <w:fldChar w:fldCharType="begin"/>
      </w:r>
      <w:r>
        <w:instrText xml:space="preserve"> ADDIN ZOTERO_BIBL {"uncited":[],"omitted":[],"custom":[]} CSL_BIBLIOGRAPHY </w:instrText>
      </w:r>
      <w:r>
        <w:fldChar w:fldCharType="separate"/>
      </w:r>
      <w:r w:rsidR="00CE27EE">
        <w:rPr>
          <w:rFonts w:cs="Arial"/>
        </w:rPr>
        <w:t>3</w:t>
      </w:r>
      <w:r w:rsidRPr="00E021EE">
        <w:rPr>
          <w:rFonts w:cs="Arial"/>
        </w:rPr>
        <w:t>.</w:t>
      </w:r>
      <w:r w:rsidRPr="00E021EE">
        <w:rPr>
          <w:rFonts w:cs="Arial"/>
        </w:rPr>
        <w:tab/>
        <w:t xml:space="preserve">Morfino RC, Bart SM, Franklin A, et al. Notes from the Field: Aircraft Wastewater Surveillance for Early Detection of SARS-CoV-2 Variants - John F. Kennedy International Airport, New York City,  August-September 2022. </w:t>
      </w:r>
      <w:r w:rsidRPr="00E021EE">
        <w:rPr>
          <w:rFonts w:cs="Arial"/>
          <w:i/>
          <w:iCs/>
        </w:rPr>
        <w:t>MMWR Morb Mortal Wkly Rep</w:t>
      </w:r>
      <w:r w:rsidRPr="00E021EE">
        <w:rPr>
          <w:rFonts w:cs="Arial"/>
        </w:rPr>
        <w:t>. 2023;72(8):210-211. doi:10.15585/mmwr.mm7208a3</w:t>
      </w:r>
    </w:p>
    <w:p w14:paraId="61B7A4F8" w14:textId="18B6E04F" w:rsidR="009E4A3E" w:rsidRPr="0006658F" w:rsidRDefault="009E4A3E" w:rsidP="0006658F">
      <w:pPr>
        <w:pStyle w:val="Bibliography"/>
        <w:rPr>
          <w:rFonts w:cs="Arial"/>
        </w:rPr>
      </w:pPr>
      <w:r>
        <w:t>4. G</w:t>
      </w:r>
      <w:r w:rsidRPr="0006658F">
        <w:t>ratalo D, Friedman CR, Morley VJ, Qiu X, Rothstein AP, Tiburcio PB, et al. Environmental</w:t>
      </w:r>
      <w:r w:rsidR="0006658F">
        <w:t xml:space="preserve"> </w:t>
      </w:r>
      <w:r w:rsidRPr="0006658F">
        <w:t>air monitoring in international airports: A novel approach for enhanced pathogen surveillance. medRxiv. 2025 Jan 1;2025.09.22.25336185. doi:10.1101/2025.09.22.25336185 </w:t>
      </w:r>
    </w:p>
    <w:p w14:paraId="6E12F776" w14:textId="647208FA" w:rsidR="00E021EE" w:rsidRPr="00E021EE" w:rsidRDefault="009E4A3E" w:rsidP="00E021EE">
      <w:pPr>
        <w:pStyle w:val="Bibliography"/>
        <w:rPr>
          <w:rFonts w:cs="Arial"/>
        </w:rPr>
      </w:pPr>
      <w:r>
        <w:rPr>
          <w:rFonts w:cs="Arial"/>
        </w:rPr>
        <w:t>5</w:t>
      </w:r>
      <w:r w:rsidR="00E021EE" w:rsidRPr="00E021EE">
        <w:rPr>
          <w:rFonts w:cs="Arial"/>
        </w:rPr>
        <w:t>.</w:t>
      </w:r>
      <w:r w:rsidR="00E021EE" w:rsidRPr="00E021EE">
        <w:rPr>
          <w:rFonts w:cs="Arial"/>
        </w:rPr>
        <w:tab/>
        <w:t xml:space="preserve">Rambaut A, Holmes EC, O’Toole Á, et al. A dynamic nomenclature proposal for SARS-CoV-2 lineages to assist genomic epidemiology. </w:t>
      </w:r>
      <w:r w:rsidR="00E021EE" w:rsidRPr="00E021EE">
        <w:rPr>
          <w:rFonts w:cs="Arial"/>
          <w:i/>
          <w:iCs/>
        </w:rPr>
        <w:t>Nat Microbiol</w:t>
      </w:r>
      <w:r w:rsidR="00E021EE" w:rsidRPr="00E021EE">
        <w:rPr>
          <w:rFonts w:cs="Arial"/>
        </w:rPr>
        <w:t>. 2020;5(11):1403-1407. doi:10.1038/s41564-020-0770-5</w:t>
      </w:r>
    </w:p>
    <w:p w14:paraId="67986919" w14:textId="0F5E93E6" w:rsidR="00BD092E" w:rsidRDefault="009E4A3E" w:rsidP="0006658F">
      <w:pPr>
        <w:pStyle w:val="Bibliography"/>
      </w:pPr>
      <w:r>
        <w:rPr>
          <w:rFonts w:cs="Arial"/>
        </w:rPr>
        <w:t>6</w:t>
      </w:r>
      <w:r w:rsidR="00E021EE" w:rsidRPr="00E021EE">
        <w:rPr>
          <w:rFonts w:cs="Arial"/>
        </w:rPr>
        <w:t>.</w:t>
      </w:r>
      <w:r w:rsidR="00E021EE" w:rsidRPr="00E021EE">
        <w:rPr>
          <w:rFonts w:cs="Arial"/>
        </w:rPr>
        <w:tab/>
        <w:t xml:space="preserve">Aksamentov I, Roemer C, Hodcroft EB, Neher RA. Nextclade: clade assignment, mutation calling and quality control for viral genomes. </w:t>
      </w:r>
      <w:r w:rsidR="00E021EE" w:rsidRPr="00E021EE">
        <w:rPr>
          <w:rFonts w:cs="Arial"/>
          <w:i/>
          <w:iCs/>
        </w:rPr>
        <w:t>J Open Source Softw</w:t>
      </w:r>
      <w:r w:rsidR="00E021EE" w:rsidRPr="00E021EE">
        <w:rPr>
          <w:rFonts w:cs="Arial"/>
        </w:rPr>
        <w:t>. 2021;6(67):3773. doi:10.21105/joss.03773</w:t>
      </w:r>
      <w:r w:rsidR="00E021EE">
        <w:fldChar w:fldCharType="end"/>
      </w:r>
    </w:p>
    <w:sectPr w:rsidR="00BD092E" w:rsidSect="00BD092E">
      <w:head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FF3413" w14:textId="77777777" w:rsidR="00AB02CC" w:rsidRDefault="00AB02CC">
      <w:pPr>
        <w:spacing w:after="0" w:line="240" w:lineRule="auto"/>
      </w:pPr>
      <w:r>
        <w:separator/>
      </w:r>
    </w:p>
  </w:endnote>
  <w:endnote w:type="continuationSeparator" w:id="0">
    <w:p w14:paraId="13B60A0C" w14:textId="77777777" w:rsidR="00AB02CC" w:rsidRDefault="00AB02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F314B4" w14:textId="77777777" w:rsidR="00AB02CC" w:rsidRDefault="00AB02CC">
      <w:pPr>
        <w:spacing w:after="0" w:line="240" w:lineRule="auto"/>
      </w:pPr>
      <w:r>
        <w:separator/>
      </w:r>
    </w:p>
  </w:footnote>
  <w:footnote w:type="continuationSeparator" w:id="0">
    <w:p w14:paraId="50EAA827" w14:textId="77777777" w:rsidR="00AB02CC" w:rsidRDefault="00AB02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BE0CB3" w14:textId="77777777" w:rsidR="00BD092E" w:rsidRDefault="00BD092E" w:rsidP="002B1B52">
    <w:pPr>
      <w:pStyle w:val="Header"/>
      <w:jc w:val="right"/>
    </w:pPr>
    <w:r>
      <w:fldChar w:fldCharType="begin"/>
    </w:r>
    <w:r>
      <w:instrText xml:space="preserve"> PAGE   \* MERGEFORMAT </w:instrText>
    </w:r>
    <w:r>
      <w:fldChar w:fldCharType="separate"/>
    </w:r>
    <w:r>
      <w:rPr>
        <w:noProof/>
      </w:rPr>
      <w:t>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E40190"/>
    <w:multiLevelType w:val="multilevel"/>
    <w:tmpl w:val="27288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145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92E"/>
    <w:rsid w:val="000368CF"/>
    <w:rsid w:val="0006658F"/>
    <w:rsid w:val="00071331"/>
    <w:rsid w:val="0007149B"/>
    <w:rsid w:val="00084431"/>
    <w:rsid w:val="000A7FA0"/>
    <w:rsid w:val="000C7F4C"/>
    <w:rsid w:val="00107035"/>
    <w:rsid w:val="00187F19"/>
    <w:rsid w:val="001F2E7D"/>
    <w:rsid w:val="002546F0"/>
    <w:rsid w:val="0027567A"/>
    <w:rsid w:val="00275B31"/>
    <w:rsid w:val="00286AE7"/>
    <w:rsid w:val="002B5228"/>
    <w:rsid w:val="002C2140"/>
    <w:rsid w:val="002D0B84"/>
    <w:rsid w:val="002E247E"/>
    <w:rsid w:val="00311B7E"/>
    <w:rsid w:val="00360047"/>
    <w:rsid w:val="003827C9"/>
    <w:rsid w:val="004168DA"/>
    <w:rsid w:val="00432219"/>
    <w:rsid w:val="0043632A"/>
    <w:rsid w:val="004A4A37"/>
    <w:rsid w:val="004B2140"/>
    <w:rsid w:val="004B7E85"/>
    <w:rsid w:val="004C0F13"/>
    <w:rsid w:val="0053483F"/>
    <w:rsid w:val="00536927"/>
    <w:rsid w:val="00545583"/>
    <w:rsid w:val="005567AF"/>
    <w:rsid w:val="005C1255"/>
    <w:rsid w:val="005E2A46"/>
    <w:rsid w:val="00653D36"/>
    <w:rsid w:val="006637B8"/>
    <w:rsid w:val="00673C54"/>
    <w:rsid w:val="00682D3D"/>
    <w:rsid w:val="0069791B"/>
    <w:rsid w:val="006C0505"/>
    <w:rsid w:val="006D5F7A"/>
    <w:rsid w:val="006E3196"/>
    <w:rsid w:val="006F36CC"/>
    <w:rsid w:val="006F4F5B"/>
    <w:rsid w:val="00702355"/>
    <w:rsid w:val="00772179"/>
    <w:rsid w:val="007936D4"/>
    <w:rsid w:val="007D0C76"/>
    <w:rsid w:val="008B1376"/>
    <w:rsid w:val="008B2995"/>
    <w:rsid w:val="008E4A6C"/>
    <w:rsid w:val="00944C6C"/>
    <w:rsid w:val="009A3730"/>
    <w:rsid w:val="009A4A5D"/>
    <w:rsid w:val="009E4A3E"/>
    <w:rsid w:val="00A311EE"/>
    <w:rsid w:val="00A91ED3"/>
    <w:rsid w:val="00AB02CC"/>
    <w:rsid w:val="00AD379B"/>
    <w:rsid w:val="00B52563"/>
    <w:rsid w:val="00B65382"/>
    <w:rsid w:val="00B76757"/>
    <w:rsid w:val="00BC591B"/>
    <w:rsid w:val="00BD092E"/>
    <w:rsid w:val="00C240F7"/>
    <w:rsid w:val="00C35AE7"/>
    <w:rsid w:val="00C43828"/>
    <w:rsid w:val="00C46C06"/>
    <w:rsid w:val="00C5388F"/>
    <w:rsid w:val="00C55564"/>
    <w:rsid w:val="00C607CF"/>
    <w:rsid w:val="00C62168"/>
    <w:rsid w:val="00C90801"/>
    <w:rsid w:val="00CE27EE"/>
    <w:rsid w:val="00CE5E62"/>
    <w:rsid w:val="00D15948"/>
    <w:rsid w:val="00D2394F"/>
    <w:rsid w:val="00D24A31"/>
    <w:rsid w:val="00D74EF0"/>
    <w:rsid w:val="00E021EE"/>
    <w:rsid w:val="00E04599"/>
    <w:rsid w:val="00E04B96"/>
    <w:rsid w:val="00E27E0B"/>
    <w:rsid w:val="00E473AC"/>
    <w:rsid w:val="00E91E9B"/>
    <w:rsid w:val="00EB2019"/>
    <w:rsid w:val="00EF0B66"/>
    <w:rsid w:val="00F302C1"/>
    <w:rsid w:val="00F507A5"/>
    <w:rsid w:val="00F60C54"/>
    <w:rsid w:val="00F96687"/>
    <w:rsid w:val="00FC395E"/>
    <w:rsid w:val="00FC3AEE"/>
    <w:rsid w:val="00FD67B6"/>
    <w:rsid w:val="264FFBFC"/>
    <w:rsid w:val="3D06D80F"/>
    <w:rsid w:val="5664B487"/>
    <w:rsid w:val="7DD77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A3E08"/>
  <w15:chartTrackingRefBased/>
  <w15:docId w15:val="{D1D5564E-7204-4256-A79B-D2A4502BE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92E"/>
    <w:pPr>
      <w:spacing w:after="40" w:line="259" w:lineRule="auto"/>
    </w:pPr>
    <w:rPr>
      <w:rFonts w:ascii="Arial" w:hAnsi="Arial"/>
      <w:kern w:val="0"/>
      <w:sz w:val="22"/>
      <w:szCs w:val="22"/>
      <w14:ligatures w14:val="none"/>
    </w:rPr>
  </w:style>
  <w:style w:type="paragraph" w:styleId="Heading1">
    <w:name w:val="heading 1"/>
    <w:basedOn w:val="Normal"/>
    <w:next w:val="Normal"/>
    <w:link w:val="Heading1Char"/>
    <w:uiPriority w:val="9"/>
    <w:qFormat/>
    <w:rsid w:val="00BD09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09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09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092E"/>
    <w:pPr>
      <w:keepNext/>
      <w:keepLines/>
      <w:spacing w:before="8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092E"/>
    <w:pPr>
      <w:keepNext/>
      <w:keepLines/>
      <w:spacing w:before="8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09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09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09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09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9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09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09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09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09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09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09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09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092E"/>
    <w:rPr>
      <w:rFonts w:eastAsiaTheme="majorEastAsia" w:cstheme="majorBidi"/>
      <w:color w:val="272727" w:themeColor="text1" w:themeTint="D8"/>
    </w:rPr>
  </w:style>
  <w:style w:type="paragraph" w:styleId="Title">
    <w:name w:val="Title"/>
    <w:basedOn w:val="Normal"/>
    <w:next w:val="Normal"/>
    <w:link w:val="TitleChar"/>
    <w:uiPriority w:val="10"/>
    <w:qFormat/>
    <w:rsid w:val="00BD09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09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09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09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092E"/>
    <w:pPr>
      <w:spacing w:before="160"/>
      <w:jc w:val="center"/>
    </w:pPr>
    <w:rPr>
      <w:i/>
      <w:iCs/>
      <w:color w:val="404040" w:themeColor="text1" w:themeTint="BF"/>
    </w:rPr>
  </w:style>
  <w:style w:type="character" w:customStyle="1" w:styleId="QuoteChar">
    <w:name w:val="Quote Char"/>
    <w:basedOn w:val="DefaultParagraphFont"/>
    <w:link w:val="Quote"/>
    <w:uiPriority w:val="29"/>
    <w:rsid w:val="00BD092E"/>
    <w:rPr>
      <w:i/>
      <w:iCs/>
      <w:color w:val="404040" w:themeColor="text1" w:themeTint="BF"/>
    </w:rPr>
  </w:style>
  <w:style w:type="paragraph" w:styleId="ListParagraph">
    <w:name w:val="List Paragraph"/>
    <w:basedOn w:val="Normal"/>
    <w:uiPriority w:val="34"/>
    <w:qFormat/>
    <w:rsid w:val="00BD092E"/>
    <w:pPr>
      <w:ind w:left="720"/>
      <w:contextualSpacing/>
    </w:pPr>
  </w:style>
  <w:style w:type="character" w:styleId="IntenseEmphasis">
    <w:name w:val="Intense Emphasis"/>
    <w:basedOn w:val="DefaultParagraphFont"/>
    <w:uiPriority w:val="21"/>
    <w:qFormat/>
    <w:rsid w:val="00BD092E"/>
    <w:rPr>
      <w:i/>
      <w:iCs/>
      <w:color w:val="0F4761" w:themeColor="accent1" w:themeShade="BF"/>
    </w:rPr>
  </w:style>
  <w:style w:type="paragraph" w:styleId="IntenseQuote">
    <w:name w:val="Intense Quote"/>
    <w:basedOn w:val="Normal"/>
    <w:next w:val="Normal"/>
    <w:link w:val="IntenseQuoteChar"/>
    <w:uiPriority w:val="30"/>
    <w:qFormat/>
    <w:rsid w:val="00BD09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092E"/>
    <w:rPr>
      <w:i/>
      <w:iCs/>
      <w:color w:val="0F4761" w:themeColor="accent1" w:themeShade="BF"/>
    </w:rPr>
  </w:style>
  <w:style w:type="character" w:styleId="IntenseReference">
    <w:name w:val="Intense Reference"/>
    <w:basedOn w:val="DefaultParagraphFont"/>
    <w:uiPriority w:val="32"/>
    <w:qFormat/>
    <w:rsid w:val="00BD092E"/>
    <w:rPr>
      <w:b/>
      <w:bCs/>
      <w:smallCaps/>
      <w:color w:val="0F4761" w:themeColor="accent1" w:themeShade="BF"/>
      <w:spacing w:val="5"/>
    </w:rPr>
  </w:style>
  <w:style w:type="character" w:styleId="Hyperlink">
    <w:name w:val="Hyperlink"/>
    <w:basedOn w:val="DefaultParagraphFont"/>
    <w:uiPriority w:val="99"/>
    <w:unhideWhenUsed/>
    <w:rsid w:val="00BD092E"/>
    <w:rPr>
      <w:color w:val="467886" w:themeColor="hyperlink"/>
      <w:u w:val="single"/>
    </w:rPr>
  </w:style>
  <w:style w:type="paragraph" w:styleId="Header">
    <w:name w:val="header"/>
    <w:basedOn w:val="Normal"/>
    <w:link w:val="HeaderChar"/>
    <w:uiPriority w:val="99"/>
    <w:unhideWhenUsed/>
    <w:rsid w:val="00BD09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092E"/>
    <w:rPr>
      <w:rFonts w:ascii="Arial" w:hAnsi="Arial"/>
      <w:kern w:val="0"/>
      <w:sz w:val="22"/>
      <w:szCs w:val="22"/>
      <w14:ligatures w14:val="none"/>
    </w:rPr>
  </w:style>
  <w:style w:type="character" w:styleId="CommentReference">
    <w:name w:val="annotation reference"/>
    <w:basedOn w:val="DefaultParagraphFont"/>
    <w:uiPriority w:val="99"/>
    <w:semiHidden/>
    <w:unhideWhenUsed/>
    <w:rsid w:val="00BD092E"/>
    <w:rPr>
      <w:sz w:val="16"/>
      <w:szCs w:val="16"/>
    </w:rPr>
  </w:style>
  <w:style w:type="paragraph" w:styleId="CommentText">
    <w:name w:val="annotation text"/>
    <w:basedOn w:val="Normal"/>
    <w:link w:val="CommentTextChar"/>
    <w:uiPriority w:val="99"/>
    <w:unhideWhenUsed/>
    <w:rsid w:val="00BD092E"/>
    <w:pPr>
      <w:spacing w:line="240" w:lineRule="auto"/>
    </w:pPr>
    <w:rPr>
      <w:sz w:val="20"/>
      <w:szCs w:val="20"/>
    </w:rPr>
  </w:style>
  <w:style w:type="character" w:customStyle="1" w:styleId="CommentTextChar">
    <w:name w:val="Comment Text Char"/>
    <w:basedOn w:val="DefaultParagraphFont"/>
    <w:link w:val="CommentText"/>
    <w:uiPriority w:val="99"/>
    <w:rsid w:val="00BD092E"/>
    <w:rPr>
      <w:rFonts w:ascii="Arial" w:hAnsi="Arial"/>
      <w:kern w:val="0"/>
      <w:sz w:val="20"/>
      <w:szCs w:val="20"/>
      <w14:ligatures w14:val="none"/>
    </w:rPr>
  </w:style>
  <w:style w:type="character" w:styleId="LineNumber">
    <w:name w:val="line number"/>
    <w:basedOn w:val="DefaultParagraphFont"/>
    <w:uiPriority w:val="99"/>
    <w:semiHidden/>
    <w:unhideWhenUsed/>
    <w:rsid w:val="00BD092E"/>
  </w:style>
  <w:style w:type="paragraph" w:styleId="Bibliography">
    <w:name w:val="Bibliography"/>
    <w:basedOn w:val="Normal"/>
    <w:next w:val="Normal"/>
    <w:uiPriority w:val="37"/>
    <w:unhideWhenUsed/>
    <w:rsid w:val="00E021EE"/>
    <w:pPr>
      <w:tabs>
        <w:tab w:val="left" w:pos="264"/>
      </w:tabs>
      <w:spacing w:after="240" w:line="240" w:lineRule="auto"/>
      <w:ind w:left="264" w:hanging="264"/>
    </w:pPr>
  </w:style>
  <w:style w:type="paragraph" w:styleId="Revision">
    <w:name w:val="Revision"/>
    <w:hidden/>
    <w:uiPriority w:val="99"/>
    <w:semiHidden/>
    <w:rsid w:val="00A91ED3"/>
    <w:pPr>
      <w:spacing w:after="0" w:line="240" w:lineRule="auto"/>
    </w:pPr>
    <w:rPr>
      <w:rFonts w:ascii="Arial" w:hAnsi="Arial"/>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4C0F13"/>
    <w:rPr>
      <w:b/>
      <w:bCs/>
    </w:rPr>
  </w:style>
  <w:style w:type="character" w:customStyle="1" w:styleId="CommentSubjectChar">
    <w:name w:val="Comment Subject Char"/>
    <w:basedOn w:val="CommentTextChar"/>
    <w:link w:val="CommentSubject"/>
    <w:uiPriority w:val="99"/>
    <w:semiHidden/>
    <w:rsid w:val="004C0F13"/>
    <w:rPr>
      <w:rFonts w:ascii="Arial" w:hAnsi="Arial"/>
      <w:b/>
      <w:bCs/>
      <w:kern w:val="0"/>
      <w:sz w:val="20"/>
      <w:szCs w:val="20"/>
      <w14:ligatures w14:val="none"/>
    </w:rPr>
  </w:style>
  <w:style w:type="character" w:styleId="UnresolvedMention">
    <w:name w:val="Unresolved Mention"/>
    <w:basedOn w:val="DefaultParagraphFont"/>
    <w:uiPriority w:val="99"/>
    <w:semiHidden/>
    <w:unhideWhenUsed/>
    <w:rsid w:val="00F507A5"/>
    <w:rPr>
      <w:color w:val="605E5C"/>
      <w:shd w:val="clear" w:color="auto" w:fill="E1DFDD"/>
    </w:rPr>
  </w:style>
  <w:style w:type="paragraph" w:styleId="FootnoteText">
    <w:name w:val="footnote text"/>
    <w:basedOn w:val="Normal"/>
    <w:link w:val="FootnoteTextChar"/>
    <w:uiPriority w:val="99"/>
    <w:semiHidden/>
    <w:unhideWhenUsed/>
    <w:rsid w:val="00C46C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46C06"/>
    <w:rPr>
      <w:rFonts w:ascii="Arial" w:hAnsi="Arial"/>
      <w:kern w:val="0"/>
      <w:sz w:val="20"/>
      <w:szCs w:val="20"/>
      <w14:ligatures w14:val="none"/>
    </w:rPr>
  </w:style>
  <w:style w:type="character" w:styleId="FootnoteReference">
    <w:name w:val="footnote reference"/>
    <w:basedOn w:val="DefaultParagraphFont"/>
    <w:uiPriority w:val="99"/>
    <w:semiHidden/>
    <w:unhideWhenUsed/>
    <w:rsid w:val="00C46C06"/>
    <w:rPr>
      <w:vertAlign w:val="superscript"/>
    </w:rPr>
  </w:style>
  <w:style w:type="paragraph" w:styleId="EndnoteText">
    <w:name w:val="endnote text"/>
    <w:basedOn w:val="Normal"/>
    <w:link w:val="EndnoteTextChar"/>
    <w:uiPriority w:val="99"/>
    <w:semiHidden/>
    <w:unhideWhenUsed/>
    <w:rsid w:val="00C46C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46C06"/>
    <w:rPr>
      <w:rFonts w:ascii="Arial" w:hAnsi="Arial"/>
      <w:kern w:val="0"/>
      <w:sz w:val="20"/>
      <w:szCs w:val="20"/>
      <w14:ligatures w14:val="none"/>
    </w:rPr>
  </w:style>
  <w:style w:type="character" w:styleId="EndnoteReference">
    <w:name w:val="endnote reference"/>
    <w:basedOn w:val="DefaultParagraphFont"/>
    <w:uiPriority w:val="99"/>
    <w:semiHidden/>
    <w:unhideWhenUsed/>
    <w:rsid w:val="00C46C06"/>
    <w:rPr>
      <w:vertAlign w:val="superscript"/>
    </w:rPr>
  </w:style>
  <w:style w:type="paragraph" w:styleId="NormalWeb">
    <w:name w:val="Normal (Web)"/>
    <w:basedOn w:val="Normal"/>
    <w:uiPriority w:val="99"/>
    <w:semiHidden/>
    <w:unhideWhenUsed/>
    <w:rsid w:val="00E473A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28/aac.00582-08"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ncbi.nlm.nih.gov/bioproject/989177"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iso.org/iso-3166-country-codes.html"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289cbf4-4015-4d14-9c7b-5c1373f4dca9">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4EB42331394E041B2B0D54BA2E25C8C" ma:contentTypeVersion="13" ma:contentTypeDescription="Create a new document." ma:contentTypeScope="" ma:versionID="76a690fcffe0f26998aee1bbd121d075">
  <xsd:schema xmlns:xsd="http://www.w3.org/2001/XMLSchema" xmlns:xs="http://www.w3.org/2001/XMLSchema" xmlns:p="http://schemas.microsoft.com/office/2006/metadata/properties" xmlns:ns2="e289cbf4-4015-4d14-9c7b-5c1373f4dca9" xmlns:ns3="a4596acc-97fb-4c23-bb97-a3e7002a4a94" targetNamespace="http://schemas.microsoft.com/office/2006/metadata/properties" ma:root="true" ma:fieldsID="ae758958cc24bb9fe752d42c8a635e38" ns2:_="" ns3:_="">
    <xsd:import namespace="e289cbf4-4015-4d14-9c7b-5c1373f4dca9"/>
    <xsd:import namespace="a4596acc-97fb-4c23-bb97-a3e7002a4a9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89cbf4-4015-4d14-9c7b-5c1373f4dc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4596acc-97fb-4c23-bb97-a3e7002a4a94"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6FE53C-E740-45B0-B747-40ECA0C96354}">
  <ds:schemaRefs>
    <ds:schemaRef ds:uri="http://schemas.microsoft.com/office/2006/metadata/properties"/>
    <ds:schemaRef ds:uri="http://schemas.microsoft.com/office/infopath/2007/PartnerControls"/>
    <ds:schemaRef ds:uri="e289cbf4-4015-4d14-9c7b-5c1373f4dca9"/>
  </ds:schemaRefs>
</ds:datastoreItem>
</file>

<file path=customXml/itemProps2.xml><?xml version="1.0" encoding="utf-8"?>
<ds:datastoreItem xmlns:ds="http://schemas.openxmlformats.org/officeDocument/2006/customXml" ds:itemID="{ECAD0F69-F1F3-40B5-89EE-1E43CCD93FC8}">
  <ds:schemaRefs>
    <ds:schemaRef ds:uri="http://schemas.openxmlformats.org/officeDocument/2006/bibliography"/>
  </ds:schemaRefs>
</ds:datastoreItem>
</file>

<file path=customXml/itemProps3.xml><?xml version="1.0" encoding="utf-8"?>
<ds:datastoreItem xmlns:ds="http://schemas.openxmlformats.org/officeDocument/2006/customXml" ds:itemID="{F6B281C7-8C49-4374-9F5A-90FD6D2DD1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89cbf4-4015-4d14-9c7b-5c1373f4dca9"/>
    <ds:schemaRef ds:uri="a4596acc-97fb-4c23-bb97-a3e7002a4a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0B9DE0F-4A72-450B-BE13-0E7D99E729B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3</Pages>
  <Words>1131</Words>
  <Characters>645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man, Cindy R. (CDC/NCEZID/DGMH/OD)</dc:creator>
  <cp:keywords/>
  <dc:description/>
  <cp:lastModifiedBy>Ruskey, Ian (CDC/NCEZID/DGMH/THB)</cp:lastModifiedBy>
  <cp:revision>7</cp:revision>
  <cp:lastPrinted>2026-01-23T17:00:00Z</cp:lastPrinted>
  <dcterms:created xsi:type="dcterms:W3CDTF">2026-03-02T20:19:00Z</dcterms:created>
  <dcterms:modified xsi:type="dcterms:W3CDTF">2026-03-09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12-07T20:54:5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6aaf9bb5-a64a-4125-94bb-eda63ec95b3f</vt:lpwstr>
  </property>
  <property fmtid="{D5CDD505-2E9C-101B-9397-08002B2CF9AE}" pid="8" name="MSIP_Label_7b94a7b8-f06c-4dfe-bdcc-9b548fd58c31_ContentBits">
    <vt:lpwstr>0</vt:lpwstr>
  </property>
  <property fmtid="{D5CDD505-2E9C-101B-9397-08002B2CF9AE}" pid="9" name="MSIP_Label_7b94a7b8-f06c-4dfe-bdcc-9b548fd58c31_Tag">
    <vt:lpwstr>10, 0, 1, 1</vt:lpwstr>
  </property>
  <property fmtid="{D5CDD505-2E9C-101B-9397-08002B2CF9AE}" pid="10" name="ZOTERO_PREF_1">
    <vt:lpwstr>&lt;data data-version="3" zotero-version="7.0.32"&gt;&lt;session id="WvvCerWh"/&gt;&lt;style id="http://www.zotero.org/styles/american-medical-association" hasBibliography="1" bibliographyStyleHasBeenSet="1"/&gt;&lt;prefs&gt;&lt;pref name="fieldType" value="Field"/&gt;&lt;pref name="auto</vt:lpwstr>
  </property>
  <property fmtid="{D5CDD505-2E9C-101B-9397-08002B2CF9AE}" pid="11" name="ZOTERO_PREF_2">
    <vt:lpwstr>maticJournalAbbreviations" value="true"/&gt;&lt;/prefs&gt;&lt;/data&gt;</vt:lpwstr>
  </property>
  <property fmtid="{D5CDD505-2E9C-101B-9397-08002B2CF9AE}" pid="12" name="ContentTypeId">
    <vt:lpwstr>0x010100F4EB42331394E041B2B0D54BA2E25C8C</vt:lpwstr>
  </property>
  <property fmtid="{D5CDD505-2E9C-101B-9397-08002B2CF9AE}" pid="13" name="MediaServiceImageTags">
    <vt:lpwstr/>
  </property>
</Properties>
</file>